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A3F4E" w14:textId="77777777" w:rsidR="00925FCD" w:rsidRDefault="00000000">
      <w:pPr>
        <w:rPr>
          <w:rFonts w:ascii="Times New Roman" w:eastAsia="宋体" w:hAnsi="Times New Roman" w:cs="Times New Roman"/>
          <w:color w:val="1F1F1F"/>
          <w:sz w:val="22"/>
          <w:szCs w:val="22"/>
        </w:rPr>
      </w:pP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Table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>S6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 xml:space="preserve">. Interaction effects </w:t>
      </w:r>
      <w:r>
        <w:rPr>
          <w:rFonts w:ascii="Times New Roman" w:eastAsia="宋体" w:hAnsi="Times New Roman" w:cs="Times New Roman" w:hint="eastAsia"/>
          <w:color w:val="1F1F1F"/>
          <w:sz w:val="22"/>
          <w:szCs w:val="22"/>
        </w:rPr>
        <w:t xml:space="preserve">p-value </w:t>
      </w:r>
      <w:r>
        <w:rPr>
          <w:rFonts w:ascii="Times New Roman" w:eastAsia="宋体" w:hAnsi="Times New Roman" w:cs="Times New Roman"/>
          <w:color w:val="1F1F1F"/>
          <w:sz w:val="22"/>
          <w:szCs w:val="22"/>
        </w:rPr>
        <w:t>of TyG and related obesity indices with cognitive function outcomes across subgroups</w:t>
      </w:r>
    </w:p>
    <w:tbl>
      <w:tblPr>
        <w:tblW w:w="6589" w:type="pct"/>
        <w:jc w:val="center"/>
        <w:tblLayout w:type="fixed"/>
        <w:tblLook w:val="04A0" w:firstRow="1" w:lastRow="0" w:firstColumn="1" w:lastColumn="0" w:noHBand="0" w:noVBand="1"/>
      </w:tblPr>
      <w:tblGrid>
        <w:gridCol w:w="1324"/>
        <w:gridCol w:w="1215"/>
        <w:gridCol w:w="1049"/>
        <w:gridCol w:w="1051"/>
        <w:gridCol w:w="1049"/>
        <w:gridCol w:w="1051"/>
        <w:gridCol w:w="1049"/>
        <w:gridCol w:w="1051"/>
        <w:gridCol w:w="1049"/>
        <w:gridCol w:w="1050"/>
      </w:tblGrid>
      <w:tr w:rsidR="00925FCD" w14:paraId="7855F4FC" w14:textId="77777777">
        <w:trPr>
          <w:tblHeader/>
          <w:jc w:val="center"/>
        </w:trPr>
        <w:tc>
          <w:tcPr>
            <w:tcW w:w="605" w:type="pct"/>
            <w:vMerge w:val="restart"/>
            <w:tcBorders>
              <w:top w:val="single" w:sz="12" w:space="0" w:color="000000"/>
              <w:left w:val="nil"/>
              <w:right w:val="nil"/>
              <w:tl2br w:val="nil"/>
            </w:tcBorders>
            <w:shd w:val="clear" w:color="auto" w:fill="FFFFFF"/>
            <w:noWrap/>
          </w:tcPr>
          <w:p w14:paraId="68BB9569" w14:textId="77777777" w:rsidR="00925FCD" w:rsidRDefault="00925FCD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</w:tcPr>
          <w:p w14:paraId="7F5FC391" w14:textId="77777777" w:rsidR="00925FCD" w:rsidRDefault="00925FCD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5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17DE9D7F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CA</w:t>
            </w:r>
          </w:p>
        </w:tc>
        <w:tc>
          <w:tcPr>
            <w:tcW w:w="95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4CC284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SST</w:t>
            </w:r>
          </w:p>
        </w:tc>
        <w:tc>
          <w:tcPr>
            <w:tcW w:w="95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65CF1053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3</w:t>
            </w:r>
          </w:p>
        </w:tc>
        <w:tc>
          <w:tcPr>
            <w:tcW w:w="95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</w:tcPr>
          <w:p w14:paraId="53B24034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LT-5</w:t>
            </w:r>
          </w:p>
        </w:tc>
      </w:tr>
      <w:tr w:rsidR="00925FCD" w14:paraId="3B8B7798" w14:textId="77777777">
        <w:trPr>
          <w:tblHeader/>
          <w:jc w:val="center"/>
        </w:trPr>
        <w:tc>
          <w:tcPr>
            <w:tcW w:w="605" w:type="pct"/>
            <w:vMerge/>
            <w:tcBorders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noWrap/>
          </w:tcPr>
          <w:p w14:paraId="14A46F8B" w14:textId="77777777" w:rsidR="00925FCD" w:rsidRDefault="00925FCD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5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0357F50D" w14:textId="77777777" w:rsidR="00925FCD" w:rsidRDefault="00925FCD">
            <w:pPr>
              <w:snapToGrid w:val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060A71F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6F84153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CEF1107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A6D0764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73C17CF6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60E3F050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23870C26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</w:tcPr>
          <w:p w14:paraId="0EE9D48A" w14:textId="77777777" w:rsidR="00925FCD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</w:tr>
      <w:tr w:rsidR="00925FCD" w14:paraId="335E78FE" w14:textId="77777777">
        <w:trPr>
          <w:tblHeader/>
          <w:jc w:val="center"/>
        </w:trPr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7C44E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2C61E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7486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0CF7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4B9D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B29C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8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D9C1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3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AFDE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C041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62A3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1</w:t>
            </w:r>
          </w:p>
        </w:tc>
      </w:tr>
      <w:tr w:rsidR="00925FCD" w14:paraId="366EC1B1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A54693C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60F25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FCAF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96ADA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4E4D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F0EA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319C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18A5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0BC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4E70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</w:t>
            </w:r>
          </w:p>
        </w:tc>
      </w:tr>
      <w:tr w:rsidR="00925FCD" w14:paraId="74EFF419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098335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B7546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EE34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22DBA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119F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E6AC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24D4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442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18DB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581C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</w:tr>
      <w:tr w:rsidR="00925FCD" w14:paraId="2065D78E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4745067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-BM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D59DB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D099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6AAF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9CB4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4A5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AC6C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80FA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CB0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245A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 w:rsidR="00925FCD" w14:paraId="3F6EFFDB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0B208C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CA362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4984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2C60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45D3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591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FF42C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703C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8507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4C6E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</w:t>
            </w:r>
          </w:p>
        </w:tc>
      </w:tr>
      <w:tr w:rsidR="00925FCD" w14:paraId="2C95CEE8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05A4509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720E4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5B4A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F4A3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30D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EC62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3BCE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2A66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5EDD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2550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</w:t>
            </w:r>
          </w:p>
        </w:tc>
      </w:tr>
      <w:tr w:rsidR="00925FCD" w14:paraId="6B53FD54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2F6570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-W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33448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989A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507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5B0A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8000C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6712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F9FC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EE5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39F5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4</w:t>
            </w:r>
          </w:p>
        </w:tc>
      </w:tr>
      <w:tr w:rsidR="00925FCD" w14:paraId="0E5BD73B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2A78FA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FD33B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520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3B1D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A34E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CA42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1B63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8649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73A4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2F48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9</w:t>
            </w:r>
          </w:p>
        </w:tc>
      </w:tr>
      <w:tr w:rsidR="00925FCD" w14:paraId="22C8CDE5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5CB365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B160A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94A4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3A56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CC34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C151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20A4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0B6BC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F109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BE62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</w:tr>
      <w:tr w:rsidR="00925FCD" w14:paraId="7BB20084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8F835D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-WHt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F50F6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1E6D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1176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C844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C06F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403C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1BF2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F67E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0F05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7</w:t>
            </w:r>
          </w:p>
        </w:tc>
      </w:tr>
      <w:tr w:rsidR="00925FCD" w14:paraId="3DC50C15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CAB4E5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AB997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EAE3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D93E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0A3D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9761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698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848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A1DD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6B9DC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</w:t>
            </w:r>
          </w:p>
        </w:tc>
      </w:tr>
      <w:tr w:rsidR="00925FCD" w14:paraId="6312640F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6D4F54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893138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931F3C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63041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A0F9E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7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9F6C4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08DDF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1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3748B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ED1FA6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E3D94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7</w:t>
            </w:r>
          </w:p>
        </w:tc>
      </w:tr>
      <w:tr w:rsidR="00925FCD" w14:paraId="2F55A197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3957E5F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-WW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E412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34D0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F9C4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1E3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4112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3F7B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1FCF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99D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8BE3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</w:tr>
      <w:tr w:rsidR="00925FCD" w14:paraId="5217D010" w14:textId="77777777">
        <w:trPr>
          <w:tblHeader/>
          <w:jc w:val="center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4E963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0" w:name="OLE_LINK121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A320A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E708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F625A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CEDD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D0E1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2A96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8AEFA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D844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7D73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</w:t>
            </w:r>
          </w:p>
        </w:tc>
      </w:tr>
      <w:tr w:rsidR="00925FCD" w14:paraId="6E4ECC01" w14:textId="77777777">
        <w:trPr>
          <w:tblHeader/>
          <w:jc w:val="center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95DE69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251DC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B5E8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659C1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E0C7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20D4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4058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5EB3B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E1DA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5A81A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6</w:t>
            </w:r>
          </w:p>
        </w:tc>
      </w:tr>
      <w:tr w:rsidR="00925FCD" w14:paraId="02580B5E" w14:textId="77777777">
        <w:trPr>
          <w:tblHeader/>
          <w:jc w:val="center"/>
        </w:trPr>
        <w:tc>
          <w:tcPr>
            <w:tcW w:w="136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F5250B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yG-ABS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F960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DC4AD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ECA6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8D6E6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8EF7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7DE75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DFEC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2FA3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51FF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</w:tr>
      <w:tr w:rsidR="00925FCD" w14:paraId="458309E0" w14:textId="77777777">
        <w:trPr>
          <w:tblHeader/>
          <w:jc w:val="center"/>
        </w:trPr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8D750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8DA73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Grou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15C10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5AAE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A38A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B7B17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DEBD6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D3958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DE58C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BFA02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4</w:t>
            </w:r>
          </w:p>
        </w:tc>
      </w:tr>
      <w:tr w:rsidR="00925FCD" w14:paraId="4979459C" w14:textId="77777777">
        <w:trPr>
          <w:tblHeader/>
          <w:jc w:val="center"/>
        </w:trPr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F1EA69F" w14:textId="77777777" w:rsidR="00925FCD" w:rsidRDefault="00925FC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5EB1034" w14:textId="77777777" w:rsidR="00925FC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I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5D9910E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69E8AB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B3C9D5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F6E07E6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B31D9D9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27F24C3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2B218E4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571CAAF" w14:textId="77777777" w:rsidR="00925FC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2</w:t>
            </w:r>
          </w:p>
        </w:tc>
      </w:tr>
    </w:tbl>
    <w:p w14:paraId="4C7047B0" w14:textId="77777777" w:rsidR="00925FCD" w:rsidRPr="006767A0" w:rsidRDefault="0000000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color w:val="1F1F1F"/>
          <w:sz w:val="22"/>
          <w:szCs w:val="22"/>
        </w:rPr>
      </w:pPr>
      <w:bookmarkStart w:id="1" w:name="OLE_LINK123"/>
      <w:r w:rsidRPr="006767A0">
        <w:rPr>
          <w:rFonts w:ascii="Times New Roman" w:hAnsi="Times New Roman" w:cs="Times New Roman"/>
          <w:sz w:val="22"/>
          <w:szCs w:val="22"/>
        </w:rPr>
        <w:t>Notes:</w:t>
      </w:r>
      <w:r w:rsidRPr="006767A0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767A0">
        <w:rPr>
          <w:rFonts w:ascii="Times New Roman" w:hAnsi="Times New Roman" w:cs="Times New Roman"/>
          <w:color w:val="1F1F1F"/>
          <w:sz w:val="22"/>
          <w:szCs w:val="22"/>
        </w:rPr>
        <w:t>MoCA, Montreal Cognitive Assessment; DSST, Digit Symbol Substitution Test; AVLT-3, Auditory Verbal Learning Test-Immediate Recall Trial 3; AVLT-5, Auditory Verbal Learning Test-Delayed Recall;</w:t>
      </w:r>
      <w:r w:rsidRPr="006767A0">
        <w:rPr>
          <w:rFonts w:ascii="Times New Roman" w:hAnsi="Times New Roman" w:cs="Times New Roman"/>
          <w:sz w:val="22"/>
          <w:szCs w:val="22"/>
        </w:rPr>
        <w:t xml:space="preserve"> </w:t>
      </w:r>
      <w:bookmarkEnd w:id="1"/>
      <w:r w:rsidRPr="006767A0">
        <w:rPr>
          <w:rFonts w:ascii="Times New Roman" w:hAnsi="Times New Roman" w:cs="Times New Roman"/>
          <w:sz w:val="22"/>
          <w:szCs w:val="22"/>
        </w:rPr>
        <w:t xml:space="preserve">CI, confidence interval; </w:t>
      </w:r>
      <w:r w:rsidRPr="006767A0">
        <w:rPr>
          <w:rFonts w:ascii="Times New Roman" w:hAnsi="Times New Roman" w:cs="Times New Roman"/>
          <w:color w:val="1F1F1F"/>
          <w:sz w:val="22"/>
          <w:szCs w:val="22"/>
        </w:rPr>
        <w:t>TyG, triglyceride-glucose index; WHtR, waist-to-height ratio; BMI, body mass index; WC, waist circumference; WWI, weight-adjusted waist index; ABSI, a body shape index.</w:t>
      </w:r>
    </w:p>
    <w:bookmarkEnd w:id="0"/>
    <w:p w14:paraId="0A7B18DC" w14:textId="77777777" w:rsidR="00925FCD" w:rsidRPr="006767A0" w:rsidRDefault="00000000">
      <w:pPr>
        <w:pStyle w:val="a5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767A0"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8C1D4" wp14:editId="4270BD0E">
                <wp:simplePos x="0" y="0"/>
                <wp:positionH relativeFrom="column">
                  <wp:posOffset>-168275</wp:posOffset>
                </wp:positionH>
                <wp:positionV relativeFrom="paragraph">
                  <wp:posOffset>4372610</wp:posOffset>
                </wp:positionV>
                <wp:extent cx="719455" cy="45720"/>
                <wp:effectExtent l="0" t="0" r="12065" b="0"/>
                <wp:wrapNone/>
                <wp:docPr id="5118429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528" cy="45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7865C0" w14:textId="77777777" w:rsidR="00925FCD" w:rsidRDefault="00925FC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-13.25pt;margin-top:344.3pt;height:3.6pt;width:56.65pt;z-index:251659264;mso-width-relative:page;mso-height-relative:page;" fillcolor="#FFFFFF [3201]" filled="t" stroked="f" coordsize="21600,21600" o:gfxdata="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yW1cx1gAAAAoBAAAP&#10;AAAAAAAAAAEAIAAAACIAAABkcnMvZG93bnJldi54bWxQSwECFAAUAAAACACHTuJAZIsgHlMCAACV&#10;BAAADgAAAAAAAAABACAAAAAlAQAAZHJzL2Uyb0RvYy54bWxQSwUGAAAAAAYABgBZAQAA6g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5C087DA9"/>
                  </w:txbxContent>
                </v:textbox>
              </v:shape>
            </w:pict>
          </mc:Fallback>
        </mc:AlternateContent>
      </w:r>
      <w:r w:rsidRPr="006767A0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Model 1 </w:t>
      </w:r>
      <w:r w:rsidRPr="006767A0">
        <w:rPr>
          <w:rFonts w:ascii="Times New Roman" w:hAnsi="Times New Roman" w:cs="Times New Roman"/>
          <w:sz w:val="22"/>
          <w:szCs w:val="22"/>
        </w:rPr>
        <w:t>Adjusted for gender and age</w:t>
      </w:r>
    </w:p>
    <w:p w14:paraId="2F75754F" w14:textId="28D13E1D" w:rsidR="00925FCD" w:rsidRPr="006767A0" w:rsidRDefault="00000000">
      <w:pPr>
        <w:pStyle w:val="a5"/>
        <w:spacing w:before="0" w:beforeAutospacing="0" w:after="0" w:afterAutospacing="0"/>
        <w:rPr>
          <w:rFonts w:ascii="Times New Roman" w:hAnsi="Times New Roman" w:cs="Times New Roman"/>
          <w:sz w:val="22"/>
          <w:szCs w:val="22"/>
        </w:rPr>
      </w:pPr>
      <w:r w:rsidRPr="006767A0">
        <w:rPr>
          <w:rFonts w:ascii="Times New Roman" w:hAnsi="Times New Roman" w:cs="Times New Roman"/>
          <w:sz w:val="22"/>
          <w:szCs w:val="22"/>
        </w:rPr>
        <w:t xml:space="preserve">Model 2 Adjusted for </w:t>
      </w:r>
      <w:r w:rsidRPr="006767A0">
        <w:rPr>
          <w:rFonts w:ascii="Times New Roman" w:hAnsi="Times New Roman" w:cs="Times New Roman"/>
          <w:color w:val="1F1F1F"/>
          <w:sz w:val="22"/>
          <w:szCs w:val="22"/>
        </w:rPr>
        <w:t>gender, age, education level, alcohol consumption, smoking status, BMI,</w:t>
      </w:r>
      <w:r w:rsidRPr="006767A0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6767A0">
        <w:rPr>
          <w:rFonts w:ascii="Times New Roman" w:hAnsi="Times New Roman" w:cs="Times New Roman"/>
          <w:color w:val="1F1F1F"/>
          <w:sz w:val="22"/>
          <w:szCs w:val="22"/>
        </w:rPr>
        <w:t>WC</w:t>
      </w:r>
      <w:r w:rsidRPr="006767A0">
        <w:rPr>
          <w:rFonts w:ascii="Times New Roman" w:hAnsi="Times New Roman" w:cs="Times New Roman" w:hint="eastAsia"/>
          <w:color w:val="1F1F1F"/>
          <w:sz w:val="22"/>
          <w:szCs w:val="22"/>
        </w:rPr>
        <w:t>,</w:t>
      </w:r>
      <w:r w:rsidRPr="006767A0">
        <w:rPr>
          <w:rFonts w:ascii="Times New Roman" w:hAnsi="Times New Roman" w:cs="Times New Roman"/>
          <w:color w:val="1F1F1F"/>
          <w:sz w:val="22"/>
          <w:szCs w:val="22"/>
        </w:rPr>
        <w:t xml:space="preserve"> total cholesterol, physical activity, and history of hypertension.</w:t>
      </w:r>
      <w:r w:rsidRPr="006767A0">
        <w:rPr>
          <w:rFonts w:ascii="Times New Roman" w:hAnsi="Times New Roman" w:cs="Times New Roman" w:hint="eastAsia"/>
          <w:color w:val="1F1F1F"/>
          <w:sz w:val="22"/>
          <w:szCs w:val="22"/>
        </w:rPr>
        <w:t xml:space="preserve"> </w:t>
      </w:r>
      <w:r w:rsidRPr="006767A0">
        <w:rPr>
          <w:rFonts w:ascii="Times New Roman" w:hAnsi="Times New Roman" w:cs="Times New Roman" w:hint="eastAsia"/>
          <w:sz w:val="22"/>
          <w:szCs w:val="22"/>
        </w:rPr>
        <w:t xml:space="preserve">To avoid over-adjustment bias, the corresponding anthropometric component was excluded from </w:t>
      </w:r>
      <w:r w:rsidR="006767A0" w:rsidRPr="006767A0">
        <w:rPr>
          <w:rFonts w:ascii="Times New Roman" w:hAnsi="Times New Roman" w:cs="Times New Roman"/>
          <w:sz w:val="22"/>
          <w:szCs w:val="22"/>
        </w:rPr>
        <w:t>covariates in models for each composite index.</w:t>
      </w:r>
    </w:p>
    <w:p w14:paraId="482212D1" w14:textId="77777777" w:rsidR="00925FCD" w:rsidRPr="006767A0" w:rsidRDefault="00925FCD">
      <w:pPr>
        <w:rPr>
          <w:rFonts w:ascii="Times New Roman" w:hAnsi="Times New Roman" w:cs="Times New Roman"/>
          <w:sz w:val="22"/>
          <w:szCs w:val="22"/>
        </w:rPr>
      </w:pPr>
    </w:p>
    <w:sectPr w:rsidR="00925FCD" w:rsidRPr="006767A0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C9E67" w14:textId="77777777" w:rsidR="00584BE6" w:rsidRDefault="00584BE6">
      <w:r>
        <w:separator/>
      </w:r>
    </w:p>
  </w:endnote>
  <w:endnote w:type="continuationSeparator" w:id="0">
    <w:p w14:paraId="54BE32DD" w14:textId="77777777" w:rsidR="00584BE6" w:rsidRDefault="00584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0E542" w14:textId="77777777" w:rsidR="00584BE6" w:rsidRDefault="00584BE6">
      <w:r>
        <w:separator/>
      </w:r>
    </w:p>
  </w:footnote>
  <w:footnote w:type="continuationSeparator" w:id="0">
    <w:p w14:paraId="46CCBBE9" w14:textId="77777777" w:rsidR="00584BE6" w:rsidRDefault="00584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420"/>
  <w:drawingGridVerticalSpacing w:val="159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B1"/>
    <w:rsid w:val="000154BE"/>
    <w:rsid w:val="00066620"/>
    <w:rsid w:val="001060B1"/>
    <w:rsid w:val="00170E58"/>
    <w:rsid w:val="00177A98"/>
    <w:rsid w:val="00180EC8"/>
    <w:rsid w:val="001E4A8D"/>
    <w:rsid w:val="001E6411"/>
    <w:rsid w:val="001E68E5"/>
    <w:rsid w:val="002119D8"/>
    <w:rsid w:val="00297AF2"/>
    <w:rsid w:val="002C3FE1"/>
    <w:rsid w:val="002D672B"/>
    <w:rsid w:val="002F32B1"/>
    <w:rsid w:val="00302E74"/>
    <w:rsid w:val="00392AAE"/>
    <w:rsid w:val="003B059E"/>
    <w:rsid w:val="003D4B33"/>
    <w:rsid w:val="00412C65"/>
    <w:rsid w:val="00445570"/>
    <w:rsid w:val="004907BB"/>
    <w:rsid w:val="00574F6E"/>
    <w:rsid w:val="00584BE6"/>
    <w:rsid w:val="00586151"/>
    <w:rsid w:val="005E3FD9"/>
    <w:rsid w:val="00623A73"/>
    <w:rsid w:val="0064119B"/>
    <w:rsid w:val="006767A0"/>
    <w:rsid w:val="006E622B"/>
    <w:rsid w:val="00743D29"/>
    <w:rsid w:val="00760C80"/>
    <w:rsid w:val="007B0268"/>
    <w:rsid w:val="007C3DF1"/>
    <w:rsid w:val="008067B1"/>
    <w:rsid w:val="00814A1A"/>
    <w:rsid w:val="00925FCD"/>
    <w:rsid w:val="00950FA6"/>
    <w:rsid w:val="009E1CE8"/>
    <w:rsid w:val="00A05D1D"/>
    <w:rsid w:val="00A734F8"/>
    <w:rsid w:val="00AA2376"/>
    <w:rsid w:val="00AE5173"/>
    <w:rsid w:val="00B752F4"/>
    <w:rsid w:val="00C07C0F"/>
    <w:rsid w:val="00C56B52"/>
    <w:rsid w:val="00CE1A75"/>
    <w:rsid w:val="00DE5834"/>
    <w:rsid w:val="00E53771"/>
    <w:rsid w:val="00E62785"/>
    <w:rsid w:val="00E7353B"/>
    <w:rsid w:val="00EC1AA7"/>
    <w:rsid w:val="00FD2D9B"/>
    <w:rsid w:val="00FD5341"/>
    <w:rsid w:val="04622B3D"/>
    <w:rsid w:val="123547AF"/>
    <w:rsid w:val="14A97970"/>
    <w:rsid w:val="166B4F57"/>
    <w:rsid w:val="1C56667E"/>
    <w:rsid w:val="27E2170E"/>
    <w:rsid w:val="356E2833"/>
    <w:rsid w:val="364A6DFC"/>
    <w:rsid w:val="51F95438"/>
    <w:rsid w:val="5D121B72"/>
    <w:rsid w:val="5EB01642"/>
    <w:rsid w:val="69EC09F2"/>
    <w:rsid w:val="6DFB4E45"/>
    <w:rsid w:val="6E9323E7"/>
    <w:rsid w:val="715E3530"/>
    <w:rsid w:val="74373BCB"/>
    <w:rsid w:val="7A5320EC"/>
    <w:rsid w:val="7B7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1B46BCA"/>
  <w15:docId w15:val="{E3980659-21F5-5C4B-A4EC-F66260302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5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5</Words>
  <Characters>1194</Characters>
  <Application>Microsoft Office Word</Application>
  <DocSecurity>0</DocSecurity>
  <Lines>49</Lines>
  <Paragraphs>34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嘉佩 韦</dc:creator>
  <cp:lastModifiedBy>嘉佩 韦</cp:lastModifiedBy>
  <cp:revision>15</cp:revision>
  <dcterms:created xsi:type="dcterms:W3CDTF">2025-08-07T00:49:00Z</dcterms:created>
  <dcterms:modified xsi:type="dcterms:W3CDTF">2026-04-0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NhZGQzNGQyOWMwMTZiYTU2NzlmYzIyMmNmNjRhMDgiLCJ1c2VySWQiOiIxNjg3MDYwMjk4In0=</vt:lpwstr>
  </property>
  <property fmtid="{D5CDD505-2E9C-101B-9397-08002B2CF9AE}" pid="3" name="KSOProductBuildVer">
    <vt:lpwstr>2052-12.1.0.23542</vt:lpwstr>
  </property>
  <property fmtid="{D5CDD505-2E9C-101B-9397-08002B2CF9AE}" pid="4" name="ICV">
    <vt:lpwstr>14FB18FBBA0349BD87FC0CB59DD27745_12</vt:lpwstr>
  </property>
</Properties>
</file>